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4E0D7" w14:textId="7A05BD13" w:rsidR="00645E46" w:rsidRDefault="00645E46" w:rsidP="00645E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8C5120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E90D6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NPs in enhancers and their altered regulatory motifs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with </w:t>
      </w:r>
      <w:r w:rsidR="000203FD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AF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&gt; 0.1 </w:t>
      </w:r>
    </w:p>
    <w:tbl>
      <w:tblPr>
        <w:tblStyle w:val="PlainTable2"/>
        <w:tblW w:w="13750" w:type="dxa"/>
        <w:tblLook w:val="04A0" w:firstRow="1" w:lastRow="0" w:firstColumn="1" w:lastColumn="0" w:noHBand="0" w:noVBand="1"/>
      </w:tblPr>
      <w:tblGrid>
        <w:gridCol w:w="680"/>
        <w:gridCol w:w="1120"/>
        <w:gridCol w:w="1361"/>
        <w:gridCol w:w="1170"/>
        <w:gridCol w:w="965"/>
        <w:gridCol w:w="1098"/>
        <w:gridCol w:w="1183"/>
        <w:gridCol w:w="1094"/>
        <w:gridCol w:w="1364"/>
        <w:gridCol w:w="3715"/>
      </w:tblGrid>
      <w:tr w:rsidR="00645E46" w14:paraId="3034A89D" w14:textId="77777777" w:rsidTr="00645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8829322" w14:textId="77777777" w:rsidR="00645E46" w:rsidRDefault="00645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o.</w:t>
            </w:r>
          </w:p>
        </w:tc>
        <w:tc>
          <w:tcPr>
            <w:tcW w:w="11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453894B" w14:textId="77777777" w:rsidR="00645E46" w:rsidRDefault="0064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136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3C6EB85" w14:textId="77777777" w:rsidR="00645E46" w:rsidRDefault="0064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omosome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1462F07" w14:textId="49338327" w:rsidR="00645E46" w:rsidRDefault="0064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</w:t>
            </w:r>
            <w:proofErr w:type="spellEnd"/>
            <w:r w:rsidR="00E90D6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D</w:t>
            </w:r>
          </w:p>
        </w:tc>
        <w:tc>
          <w:tcPr>
            <w:tcW w:w="96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C86CDA0" w14:textId="77777777" w:rsidR="00645E46" w:rsidRDefault="0064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F</w:t>
            </w:r>
          </w:p>
        </w:tc>
        <w:tc>
          <w:tcPr>
            <w:tcW w:w="109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A8B41CC" w14:textId="77777777" w:rsidR="00645E46" w:rsidRDefault="0064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ference Allele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B6824AB" w14:textId="77777777" w:rsidR="00645E46" w:rsidRDefault="0064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ternative Allele</w:t>
            </w:r>
          </w:p>
        </w:tc>
        <w:tc>
          <w:tcPr>
            <w:tcW w:w="109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553B419" w14:textId="77777777" w:rsidR="00645E46" w:rsidRDefault="0064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ancer ID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7310636" w14:textId="77777777" w:rsidR="00645E46" w:rsidRDefault="0064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unctional annotation</w:t>
            </w:r>
          </w:p>
        </w:tc>
        <w:tc>
          <w:tcPr>
            <w:tcW w:w="371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EC82B60" w14:textId="77777777" w:rsidR="00645E46" w:rsidRDefault="0064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gulatory motifs altered</w:t>
            </w:r>
          </w:p>
        </w:tc>
      </w:tr>
      <w:tr w:rsidR="00645E46" w14:paraId="3D2BEA4C" w14:textId="77777777" w:rsidTr="00645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left w:val="nil"/>
              <w:bottom w:val="nil"/>
              <w:right w:val="nil"/>
            </w:tcBorders>
            <w:hideMark/>
          </w:tcPr>
          <w:p w14:paraId="6F35655A" w14:textId="77777777" w:rsidR="00645E46" w:rsidRDefault="00645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hideMark/>
          </w:tcPr>
          <w:p w14:paraId="6E7E111F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DENND1A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hideMark/>
          </w:tcPr>
          <w:p w14:paraId="7563D3F6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hideMark/>
          </w:tcPr>
          <w:p w14:paraId="11C76E65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2237685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hideMark/>
          </w:tcPr>
          <w:p w14:paraId="2AE2CD11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hideMark/>
          </w:tcPr>
          <w:p w14:paraId="59E1DDBD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hideMark/>
          </w:tcPr>
          <w:p w14:paraId="49049053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,C</w:t>
            </w:r>
            <w:proofErr w:type="gramEnd"/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hideMark/>
          </w:tcPr>
          <w:p w14:paraId="4F2192DF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25987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hideMark/>
          </w:tcPr>
          <w:p w14:paraId="560C633B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ic</w:t>
            </w:r>
          </w:p>
        </w:tc>
        <w:tc>
          <w:tcPr>
            <w:tcW w:w="3715" w:type="dxa"/>
            <w:tcBorders>
              <w:left w:val="nil"/>
              <w:bottom w:val="nil"/>
              <w:right w:val="nil"/>
            </w:tcBorders>
            <w:hideMark/>
          </w:tcPr>
          <w:p w14:paraId="3447AFB1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-1</w:t>
            </w:r>
          </w:p>
        </w:tc>
      </w:tr>
      <w:tr w:rsidR="00645E46" w14:paraId="6EAA2845" w14:textId="77777777" w:rsidTr="00645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84D02" w14:textId="77777777" w:rsidR="00645E46" w:rsidRDefault="00645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F390B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C9orf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C2360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6058D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64795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FA672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15468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FF053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7220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257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E0486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ic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06CC8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ZF</w:t>
            </w:r>
          </w:p>
        </w:tc>
      </w:tr>
      <w:tr w:rsidR="00645E46" w14:paraId="3F52D354" w14:textId="77777777" w:rsidTr="00645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7C366" w14:textId="77777777" w:rsidR="00645E46" w:rsidRDefault="00645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FDBEC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INS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4CB99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35E69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734887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9B3F8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9F20F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7EF6F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941D3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178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F26F4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ic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6164F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P-1, BDP1, CTCF, SMC3</w:t>
            </w:r>
          </w:p>
        </w:tc>
      </w:tr>
      <w:tr w:rsidR="00645E46" w14:paraId="61CA1416" w14:textId="77777777" w:rsidTr="00645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21674" w14:textId="77777777" w:rsidR="00645E46" w:rsidRDefault="00645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45149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INS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F1BA3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405F1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16700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4E490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1455F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F3E47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511CB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178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87715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ic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D2E68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E2A, HEN1, Lmo2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y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ZEB1</w:t>
            </w:r>
          </w:p>
        </w:tc>
      </w:tr>
      <w:tr w:rsidR="00645E46" w14:paraId="0E70B5FC" w14:textId="77777777" w:rsidTr="00645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174B3" w14:textId="77777777" w:rsidR="00645E46" w:rsidRDefault="00645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6AF4D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KRR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FE043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B222A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28151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A6519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540A2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D4471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788BB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ista140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53424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ic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E2A7D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Nkx3, Sox</w:t>
            </w:r>
          </w:p>
        </w:tc>
      </w:tr>
      <w:tr w:rsidR="00645E46" w14:paraId="7D9C66E3" w14:textId="77777777" w:rsidTr="00645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23D58" w14:textId="77777777" w:rsidR="00645E46" w:rsidRDefault="00645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826AC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RAD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055D2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9421D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563941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A30DF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1A8CA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15AF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DE5A5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225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FA337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ic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53844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Dbx2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Pou2f2, THAP1</w:t>
            </w:r>
          </w:p>
        </w:tc>
      </w:tr>
      <w:tr w:rsidR="00645E46" w14:paraId="6BF545D1" w14:textId="77777777" w:rsidTr="00645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4070D" w14:textId="77777777" w:rsidR="00645E46" w:rsidRDefault="00645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F6FD7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RAD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25729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68162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31763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E5D01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29F05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B4A5F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0A43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225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36775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ic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4D968" w14:textId="77777777" w:rsidR="00645E46" w:rsidRDefault="00645E4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2F, Pou2f2</w:t>
            </w:r>
          </w:p>
        </w:tc>
      </w:tr>
      <w:tr w:rsidR="00645E46" w14:paraId="0307F483" w14:textId="77777777" w:rsidTr="00645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B84575D" w14:textId="77777777" w:rsidR="00645E46" w:rsidRDefault="00645E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F186F1D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RAD5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76B8DB1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4279732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38467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DE00F1C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7B09CFC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D83341B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D72D15D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nh2257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8D6C9CF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ronic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308C8B2" w14:textId="77777777" w:rsidR="00645E46" w:rsidRDefault="00645E4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, SPIB</w:t>
            </w:r>
          </w:p>
        </w:tc>
      </w:tr>
    </w:tbl>
    <w:p w14:paraId="73074053" w14:textId="154BAB5D" w:rsidR="007E7FBA" w:rsidRDefault="007E7FBA" w:rsidP="007E7FBA">
      <w:pP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i/>
          <w:sz w:val="20"/>
          <w:vertAlign w:val="superscript"/>
        </w:rPr>
        <w:t xml:space="preserve">MAF </w:t>
      </w:r>
      <w:r w:rsidRPr="00FE552D">
        <w:rPr>
          <w:rFonts w:ascii="Times New Roman" w:hAnsi="Times New Roman" w:cs="Times New Roman"/>
          <w:iCs/>
          <w:sz w:val="20"/>
          <w:vertAlign w:val="superscript"/>
        </w:rPr>
        <w:t>minor allele frequency,</w:t>
      </w:r>
      <w:r>
        <w:rPr>
          <w:rFonts w:ascii="Times New Roman" w:hAnsi="Times New Roman" w:cs="Times New Roman"/>
          <w:i/>
          <w:sz w:val="20"/>
          <w:vertAlign w:val="superscript"/>
        </w:rPr>
        <w:t xml:space="preserve"> </w:t>
      </w:r>
      <w:proofErr w:type="spellStart"/>
      <w:r w:rsidR="00BF77BC">
        <w:rPr>
          <w:rFonts w:ascii="Times New Roman" w:hAnsi="Times New Roman" w:cs="Times New Roman"/>
          <w:i/>
          <w:sz w:val="20"/>
          <w:vertAlign w:val="superscript"/>
        </w:rPr>
        <w:t>chr</w:t>
      </w:r>
      <w:proofErr w:type="spellEnd"/>
      <w:r w:rsidR="00BF77BC">
        <w:rPr>
          <w:rFonts w:ascii="Times New Roman" w:hAnsi="Times New Roman" w:cs="Times New Roman"/>
          <w:i/>
          <w:sz w:val="20"/>
          <w:vertAlign w:val="superscript"/>
        </w:rPr>
        <w:t xml:space="preserve"> </w:t>
      </w:r>
      <w:r w:rsidR="00BF77BC" w:rsidRPr="00575F38">
        <w:rPr>
          <w:rFonts w:ascii="Times New Roman" w:hAnsi="Times New Roman" w:cs="Times New Roman"/>
          <w:iCs/>
          <w:sz w:val="20"/>
          <w:vertAlign w:val="superscript"/>
        </w:rPr>
        <w:t>chromosome,</w:t>
      </w:r>
      <w:r w:rsidR="00BF77BC">
        <w:rPr>
          <w:rFonts w:ascii="Times New Roman" w:hAnsi="Times New Roman" w:cs="Times New Roman"/>
          <w:i/>
          <w:sz w:val="20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>DENND1A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DENN domain containing 1A, </w:t>
      </w: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>C9orf3</w:t>
      </w:r>
      <w:r>
        <w:rPr>
          <w:rFonts w:ascii="Segoe UI" w:hAnsi="Segoe UI" w:cs="Segoe UI"/>
          <w:i/>
          <w:i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Chromosome 9 open reading frame 3, </w:t>
      </w: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>INSR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Insulin Receptor, </w:t>
      </w: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>KRR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KRR1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small subunit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processome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component homolog, </w:t>
      </w: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>RAD50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RAD50</w:t>
      </w:r>
      <w:proofErr w:type="spellEnd"/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double strand break repair protein</w:t>
      </w:r>
    </w:p>
    <w:p w14:paraId="5B1A3664" w14:textId="58DB8878" w:rsidR="00E90D60" w:rsidRDefault="00E90D60" w:rsidP="00645E46">
      <w:pP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</w:pPr>
    </w:p>
    <w:p w14:paraId="2001FE5C" w14:textId="3707F82A" w:rsidR="00870382" w:rsidRPr="00645E46" w:rsidRDefault="00870382" w:rsidP="00645E46">
      <w:bookmarkStart w:id="0" w:name="_GoBack"/>
      <w:bookmarkEnd w:id="0"/>
    </w:p>
    <w:sectPr w:rsidR="00870382" w:rsidRPr="00645E46" w:rsidSect="008971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382"/>
    <w:rsid w:val="000203FD"/>
    <w:rsid w:val="00575F38"/>
    <w:rsid w:val="00645E46"/>
    <w:rsid w:val="006E7597"/>
    <w:rsid w:val="007C4CFC"/>
    <w:rsid w:val="007E7FBA"/>
    <w:rsid w:val="00870382"/>
    <w:rsid w:val="008971FA"/>
    <w:rsid w:val="008C5120"/>
    <w:rsid w:val="00BF77BC"/>
    <w:rsid w:val="00E9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54104"/>
  <w15:chartTrackingRefBased/>
  <w15:docId w15:val="{4E587766-185A-4F0C-87D0-39EBFB0A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E4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971FA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5F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F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0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ya prabhu</dc:creator>
  <cp:keywords/>
  <dc:description/>
  <cp:lastModifiedBy>Navya Prabhu B 181700106</cp:lastModifiedBy>
  <cp:revision>13</cp:revision>
  <dcterms:created xsi:type="dcterms:W3CDTF">2020-09-23T12:57:00Z</dcterms:created>
  <dcterms:modified xsi:type="dcterms:W3CDTF">2020-11-24T10:33:00Z</dcterms:modified>
</cp:coreProperties>
</file>